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20,21,</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2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MV Bol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MV Boli" w:hAnsi="Calibri;MV Boli" w:eastAsia="Times New Roman" w:cs="Calibri;MV Bol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09-08-07T17:5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89</vt:lpwstr>
  </property>
</Properties>
</file>